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60794" w14:textId="77777777" w:rsidR="00C82500" w:rsidRPr="006477F1" w:rsidRDefault="00C82500" w:rsidP="00C8250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clusion Assessment Form </w:t>
      </w:r>
    </w:p>
    <w:p w14:paraId="16760795" w14:textId="64405335" w:rsidR="00C82500" w:rsidRDefault="00EF2053" w:rsidP="00C8250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F2053">
        <w:rPr>
          <w:rFonts w:ascii="Times New Roman" w:eastAsia="Times New Roman" w:hAnsi="Times New Roman" w:cs="Times New Roman"/>
          <w:sz w:val="24"/>
          <w:szCs w:val="24"/>
          <w:lang w:val="en-US"/>
        </w:rPr>
        <w:t>Outcomes Following Abiraterone versus Enzalutamide for Prostate Cancer: A Scoping Re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3"/>
        <w:gridCol w:w="3117"/>
      </w:tblGrid>
      <w:tr w:rsidR="00C82500" w14:paraId="16760798" w14:textId="77777777" w:rsidTr="007D6F13">
        <w:tc>
          <w:tcPr>
            <w:tcW w:w="6233" w:type="dxa"/>
            <w:tcBorders>
              <w:bottom w:val="single" w:sz="4" w:space="0" w:color="auto"/>
            </w:tcBorders>
            <w:vAlign w:val="bottom"/>
          </w:tcPr>
          <w:p w14:paraId="16760796" w14:textId="77777777" w:rsidR="00C82500" w:rsidRDefault="00C82500" w:rsidP="007D6F13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viewer: 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16760797" w14:textId="12E5BCE1" w:rsidR="00C82500" w:rsidRDefault="00C82500" w:rsidP="007D6F13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e</w:t>
            </w:r>
            <w:r w:rsidR="002F33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Revie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</w:tc>
      </w:tr>
      <w:tr w:rsidR="00C82500" w14:paraId="1676079A" w14:textId="77777777" w:rsidTr="007D6F13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60799" w14:textId="28E375A7" w:rsidR="00C82500" w:rsidRDefault="00C82500" w:rsidP="007D6F13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</w:t>
            </w:r>
            <w:r w:rsidR="002F33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uthor, Year, Titl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</w:tc>
      </w:tr>
      <w:tr w:rsidR="00C82500" w14:paraId="1676079C" w14:textId="77777777" w:rsidTr="007D6F13">
        <w:tc>
          <w:tcPr>
            <w:tcW w:w="9350" w:type="dxa"/>
            <w:gridSpan w:val="2"/>
            <w:tcBorders>
              <w:top w:val="single" w:sz="4" w:space="0" w:color="auto"/>
            </w:tcBorders>
            <w:vAlign w:val="bottom"/>
          </w:tcPr>
          <w:p w14:paraId="1676079B" w14:textId="77777777" w:rsidR="00C82500" w:rsidRDefault="00C82500" w:rsidP="007D6F13">
            <w:pPr>
              <w:spacing w:befor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676079D" w14:textId="77777777" w:rsidR="00C82500" w:rsidRPr="006477F1" w:rsidRDefault="00C82500" w:rsidP="00C825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76079E" w14:textId="77777777" w:rsidR="00C82500" w:rsidRPr="006477F1" w:rsidRDefault="00C82500" w:rsidP="00C825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477F1">
        <w:rPr>
          <w:rFonts w:ascii="Times New Roman" w:eastAsia="Times New Roman" w:hAnsi="Times New Roman" w:cs="Times New Roman"/>
          <w:sz w:val="24"/>
          <w:szCs w:val="24"/>
          <w:lang w:val="en-US"/>
        </w:rPr>
        <w:t>Instructions: Complete the form on each study. If the final decision is “no”, exclude that study.</w:t>
      </w:r>
    </w:p>
    <w:p w14:paraId="1676079F" w14:textId="77777777" w:rsidR="00C82500" w:rsidRPr="006477F1" w:rsidRDefault="00C82500" w:rsidP="00C825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7607A0" w14:textId="77777777" w:rsidR="00C82500" w:rsidRPr="006477F1" w:rsidRDefault="00C82500" w:rsidP="00C82500">
      <w:pPr>
        <w:tabs>
          <w:tab w:val="num" w:pos="126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477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RITERIA</w:t>
      </w:r>
    </w:p>
    <w:tbl>
      <w:tblPr>
        <w:tblW w:w="947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"/>
        <w:gridCol w:w="542"/>
        <w:gridCol w:w="2072"/>
        <w:gridCol w:w="6"/>
        <w:gridCol w:w="2066"/>
        <w:gridCol w:w="6"/>
        <w:gridCol w:w="1787"/>
        <w:gridCol w:w="6"/>
        <w:gridCol w:w="805"/>
        <w:gridCol w:w="810"/>
        <w:gridCol w:w="990"/>
      </w:tblGrid>
      <w:tr w:rsidR="00C82500" w:rsidRPr="006477F1" w14:paraId="167607A9" w14:textId="77777777" w:rsidTr="007D6F13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67607A1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67607A2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67607A3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072" w:type="dxa"/>
            <w:gridSpan w:val="2"/>
            <w:shd w:val="clear" w:color="auto" w:fill="auto"/>
            <w:noWrap/>
            <w:vAlign w:val="bottom"/>
            <w:hideMark/>
          </w:tcPr>
          <w:p w14:paraId="167607A4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93" w:type="dxa"/>
            <w:gridSpan w:val="2"/>
            <w:shd w:val="clear" w:color="auto" w:fill="auto"/>
            <w:noWrap/>
            <w:vAlign w:val="bottom"/>
            <w:hideMark/>
          </w:tcPr>
          <w:p w14:paraId="167607A5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14:paraId="167607A6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A7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A8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Unsure</w:t>
            </w:r>
          </w:p>
        </w:tc>
      </w:tr>
      <w:tr w:rsidR="00C82500" w:rsidRPr="006477F1" w14:paraId="167607B0" w14:textId="77777777" w:rsidTr="007D6F13">
        <w:trPr>
          <w:trHeight w:val="280"/>
        </w:trPr>
        <w:tc>
          <w:tcPr>
            <w:tcW w:w="3009" w:type="dxa"/>
            <w:gridSpan w:val="4"/>
            <w:shd w:val="clear" w:color="auto" w:fill="auto"/>
            <w:noWrap/>
            <w:vAlign w:val="bottom"/>
            <w:hideMark/>
          </w:tcPr>
          <w:p w14:paraId="167607AA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tudy Publication</w:t>
            </w:r>
          </w:p>
        </w:tc>
        <w:tc>
          <w:tcPr>
            <w:tcW w:w="2072" w:type="dxa"/>
            <w:gridSpan w:val="2"/>
            <w:shd w:val="clear" w:color="auto" w:fill="auto"/>
            <w:noWrap/>
            <w:vAlign w:val="bottom"/>
            <w:hideMark/>
          </w:tcPr>
          <w:p w14:paraId="167607AB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93" w:type="dxa"/>
            <w:gridSpan w:val="2"/>
            <w:shd w:val="clear" w:color="auto" w:fill="auto"/>
            <w:noWrap/>
            <w:vAlign w:val="bottom"/>
            <w:hideMark/>
          </w:tcPr>
          <w:p w14:paraId="167607AC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7607AD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AE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AF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C82500" w:rsidRPr="006477F1" w14:paraId="167607B6" w14:textId="77777777" w:rsidTr="007D6F13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67607B1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bottom"/>
            <w:hideMark/>
          </w:tcPr>
          <w:p w14:paraId="167607B2" w14:textId="77777777" w:rsidR="00C82500" w:rsidRPr="00296B7B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96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s the study a full manuscript?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14:paraId="167607B3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B4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B5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  <w:tr w:rsidR="00C82500" w:rsidRPr="006477F1" w14:paraId="167607BC" w14:textId="77777777" w:rsidTr="007D6F13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67607B7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bottom"/>
            <w:hideMark/>
          </w:tcPr>
          <w:p w14:paraId="167607B8" w14:textId="3BEBA320" w:rsidR="00C82500" w:rsidRPr="00296B7B" w:rsidRDefault="00C82500" w:rsidP="00787DB9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96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as the study published </w:t>
            </w:r>
            <w:r w:rsidR="004E6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by </w:t>
            </w:r>
            <w:r w:rsidRPr="00296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January </w:t>
            </w:r>
            <w:r w:rsidR="004E6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1, 2022?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14:paraId="167607B9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BA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BB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  <w:tr w:rsidR="00C82500" w:rsidRPr="006477F1" w14:paraId="167607C2" w14:textId="77777777" w:rsidTr="007D6F13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67607BD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bottom"/>
            <w:hideMark/>
          </w:tcPr>
          <w:p w14:paraId="167607BE" w14:textId="77777777" w:rsidR="00C82500" w:rsidRPr="00296B7B" w:rsidRDefault="00C82500" w:rsidP="007D6F13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96B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as the study published in English?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14:paraId="167607BF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C0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C1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  <w:tr w:rsidR="00C82500" w:rsidRPr="006477F1" w14:paraId="167607C9" w14:textId="77777777" w:rsidTr="007D6F13">
        <w:trPr>
          <w:trHeight w:val="280"/>
        </w:trPr>
        <w:tc>
          <w:tcPr>
            <w:tcW w:w="3009" w:type="dxa"/>
            <w:gridSpan w:val="4"/>
            <w:shd w:val="clear" w:color="auto" w:fill="auto"/>
            <w:noWrap/>
            <w:vAlign w:val="bottom"/>
            <w:hideMark/>
          </w:tcPr>
          <w:p w14:paraId="167607C3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  Study Population</w:t>
            </w:r>
          </w:p>
        </w:tc>
        <w:tc>
          <w:tcPr>
            <w:tcW w:w="2072" w:type="dxa"/>
            <w:gridSpan w:val="2"/>
            <w:shd w:val="clear" w:color="auto" w:fill="auto"/>
            <w:noWrap/>
            <w:vAlign w:val="bottom"/>
            <w:hideMark/>
          </w:tcPr>
          <w:p w14:paraId="167607C4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93" w:type="dxa"/>
            <w:gridSpan w:val="2"/>
            <w:shd w:val="clear" w:color="auto" w:fill="auto"/>
            <w:noWrap/>
            <w:vAlign w:val="bottom"/>
            <w:hideMark/>
          </w:tcPr>
          <w:p w14:paraId="167607C5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7607C6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C7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C8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C82500" w:rsidRPr="006477F1" w14:paraId="167607CF" w14:textId="77777777" w:rsidTr="007D6F13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67607CA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bottom"/>
            <w:hideMark/>
          </w:tcPr>
          <w:p w14:paraId="167607CB" w14:textId="33C9C96D" w:rsidR="00C82500" w:rsidRPr="00D95F62" w:rsidRDefault="00C82500" w:rsidP="007D6F13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95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id the study include patients </w:t>
            </w:r>
            <w:r w:rsidR="0038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iagnosed with prostate cancer?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14:paraId="167607CC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CD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CE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  <w:tr w:rsidR="00C82500" w:rsidRPr="006477F1" w14:paraId="167607D6" w14:textId="77777777" w:rsidTr="007D6F13">
        <w:trPr>
          <w:trHeight w:val="280"/>
        </w:trPr>
        <w:tc>
          <w:tcPr>
            <w:tcW w:w="3009" w:type="dxa"/>
            <w:gridSpan w:val="4"/>
            <w:shd w:val="clear" w:color="auto" w:fill="auto"/>
            <w:noWrap/>
            <w:vAlign w:val="bottom"/>
            <w:hideMark/>
          </w:tcPr>
          <w:p w14:paraId="167607D0" w14:textId="77777777" w:rsidR="00C82500" w:rsidRPr="006477F1" w:rsidRDefault="00C82500" w:rsidP="00787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3.  </w:t>
            </w: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Study </w:t>
            </w:r>
            <w:r w:rsidR="00787D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posure</w:t>
            </w:r>
          </w:p>
        </w:tc>
        <w:tc>
          <w:tcPr>
            <w:tcW w:w="2072" w:type="dxa"/>
            <w:gridSpan w:val="2"/>
            <w:shd w:val="clear" w:color="auto" w:fill="auto"/>
            <w:noWrap/>
            <w:vAlign w:val="bottom"/>
            <w:hideMark/>
          </w:tcPr>
          <w:p w14:paraId="167607D1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93" w:type="dxa"/>
            <w:gridSpan w:val="2"/>
            <w:shd w:val="clear" w:color="auto" w:fill="auto"/>
            <w:noWrap/>
            <w:vAlign w:val="bottom"/>
            <w:hideMark/>
          </w:tcPr>
          <w:p w14:paraId="167607D2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7607D3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D4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D5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787DB9" w:rsidRPr="006477F1" w14:paraId="167607DC" w14:textId="77777777" w:rsidTr="00A2008E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67607D7" w14:textId="77777777" w:rsidR="00787DB9" w:rsidRPr="006477F1" w:rsidRDefault="00787DB9" w:rsidP="00A20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center"/>
            <w:hideMark/>
          </w:tcPr>
          <w:p w14:paraId="167607D8" w14:textId="574DE9D4" w:rsidR="00787DB9" w:rsidRPr="00D95F62" w:rsidRDefault="00787DB9" w:rsidP="00787DB9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95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ere patients receiving treatment with </w:t>
            </w:r>
            <w:r w:rsidR="003872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ither abiraterone or enzalutamide?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14:paraId="167607D9" w14:textId="77777777" w:rsidR="00787DB9" w:rsidRPr="006477F1" w:rsidRDefault="00787DB9" w:rsidP="00A20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DA" w14:textId="77777777" w:rsidR="00787DB9" w:rsidRPr="006477F1" w:rsidRDefault="00787DB9" w:rsidP="00A20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DB" w14:textId="77777777" w:rsidR="00787DB9" w:rsidRPr="006477F1" w:rsidRDefault="00787DB9" w:rsidP="00A20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  <w:tr w:rsidR="00194F3B" w:rsidRPr="006477F1" w14:paraId="4BFFE961" w14:textId="77777777" w:rsidTr="00A2008E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</w:tcPr>
          <w:p w14:paraId="58236326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center"/>
          </w:tcPr>
          <w:p w14:paraId="609F8E2E" w14:textId="289AF265" w:rsidR="00194F3B" w:rsidRPr="00D95F62" w:rsidRDefault="00194F3B" w:rsidP="00194F3B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id patients have exclusion criteria based on co-morbidities?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</w:tcPr>
          <w:p w14:paraId="641E71B2" w14:textId="5B5160C9" w:rsidR="00194F3B" w:rsidRPr="006477F1" w:rsidRDefault="00194F3B" w:rsidP="00194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FCA495" w14:textId="5BFAE140" w:rsidR="00194F3B" w:rsidRPr="006477F1" w:rsidRDefault="00194F3B" w:rsidP="00194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42F00D" w14:textId="42A0331C" w:rsidR="00194F3B" w:rsidRPr="006477F1" w:rsidRDefault="00194F3B" w:rsidP="00194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  <w:tr w:rsidR="00194F3B" w:rsidRPr="006477F1" w14:paraId="167607E9" w14:textId="77777777" w:rsidTr="007D6F13">
        <w:trPr>
          <w:trHeight w:val="280"/>
        </w:trPr>
        <w:tc>
          <w:tcPr>
            <w:tcW w:w="3009" w:type="dxa"/>
            <w:gridSpan w:val="4"/>
            <w:shd w:val="clear" w:color="auto" w:fill="auto"/>
            <w:noWrap/>
            <w:vAlign w:val="bottom"/>
            <w:hideMark/>
          </w:tcPr>
          <w:p w14:paraId="167607E3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Study Outcomes </w:t>
            </w:r>
          </w:p>
        </w:tc>
        <w:tc>
          <w:tcPr>
            <w:tcW w:w="2072" w:type="dxa"/>
            <w:gridSpan w:val="2"/>
            <w:shd w:val="clear" w:color="auto" w:fill="auto"/>
            <w:noWrap/>
            <w:vAlign w:val="bottom"/>
            <w:hideMark/>
          </w:tcPr>
          <w:p w14:paraId="167607E4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93" w:type="dxa"/>
            <w:gridSpan w:val="2"/>
            <w:shd w:val="clear" w:color="auto" w:fill="auto"/>
            <w:noWrap/>
            <w:vAlign w:val="bottom"/>
            <w:hideMark/>
          </w:tcPr>
          <w:p w14:paraId="167607E5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7607E6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E7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E8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194F3B" w:rsidRPr="006477F1" w14:paraId="167607EF" w14:textId="77777777" w:rsidTr="007D6F13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  <w:hideMark/>
          </w:tcPr>
          <w:p w14:paraId="167607EA" w14:textId="77777777" w:rsidR="00194F3B" w:rsidRPr="006477F1" w:rsidRDefault="00194F3B" w:rsidP="00194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bottom"/>
            <w:hideMark/>
          </w:tcPr>
          <w:p w14:paraId="5BC09A93" w14:textId="77777777" w:rsidR="0031102B" w:rsidRDefault="00194F3B" w:rsidP="00194F3B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95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id the study report on </w:t>
            </w:r>
            <w:r w:rsidR="00311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t least </w:t>
            </w:r>
            <w:r w:rsidRPr="00D95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one </w:t>
            </w:r>
            <w:r w:rsidR="00311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patient </w:t>
            </w:r>
            <w:r w:rsidRPr="00D95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utcome?</w:t>
            </w:r>
          </w:p>
          <w:p w14:paraId="167607EB" w14:textId="43A38B2D" w:rsidR="00194F3B" w:rsidRPr="00D95F62" w:rsidRDefault="00194F3B" w:rsidP="00194F3B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311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study is not an opinion, editorial, </w:t>
            </w:r>
            <w:r w:rsidR="00A159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summary of function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tc. only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  <w:hideMark/>
          </w:tcPr>
          <w:p w14:paraId="167607EC" w14:textId="77777777" w:rsidR="00194F3B" w:rsidRPr="006477F1" w:rsidRDefault="00194F3B" w:rsidP="00194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607ED" w14:textId="77777777" w:rsidR="00194F3B" w:rsidRPr="006477F1" w:rsidRDefault="00194F3B" w:rsidP="00194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607EE" w14:textId="77777777" w:rsidR="00194F3B" w:rsidRPr="006477F1" w:rsidRDefault="00194F3B" w:rsidP="00194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  <w:tr w:rsidR="002627D9" w:rsidRPr="006477F1" w14:paraId="5D264F29" w14:textId="77777777" w:rsidTr="00F627A8">
        <w:trPr>
          <w:trHeight w:val="280"/>
        </w:trPr>
        <w:tc>
          <w:tcPr>
            <w:tcW w:w="389" w:type="dxa"/>
            <w:shd w:val="clear" w:color="auto" w:fill="auto"/>
            <w:noWrap/>
            <w:vAlign w:val="bottom"/>
          </w:tcPr>
          <w:p w14:paraId="0EAFF984" w14:textId="77777777" w:rsidR="002627D9" w:rsidRPr="006477F1" w:rsidRDefault="002627D9" w:rsidP="002627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6479" w:type="dxa"/>
            <w:gridSpan w:val="6"/>
            <w:shd w:val="clear" w:color="auto" w:fill="auto"/>
            <w:noWrap/>
            <w:vAlign w:val="center"/>
          </w:tcPr>
          <w:p w14:paraId="1003E7BE" w14:textId="018B5FEE" w:rsidR="002627D9" w:rsidRPr="00D95F62" w:rsidRDefault="002627D9" w:rsidP="002627D9">
            <w:pPr>
              <w:spacing w:after="0" w:line="240" w:lineRule="auto"/>
              <w:ind w:left="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re there at least two separate treatment groups (for abiraterone and enzalutamide) which are compared?</w:t>
            </w:r>
          </w:p>
        </w:tc>
        <w:tc>
          <w:tcPr>
            <w:tcW w:w="811" w:type="dxa"/>
            <w:gridSpan w:val="2"/>
            <w:shd w:val="clear" w:color="auto" w:fill="auto"/>
            <w:noWrap/>
            <w:vAlign w:val="bottom"/>
          </w:tcPr>
          <w:p w14:paraId="00DE0CA4" w14:textId="5AEBD4DF" w:rsidR="002627D9" w:rsidRPr="006477F1" w:rsidRDefault="002627D9" w:rsidP="00262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978DEC" w14:textId="24525DAF" w:rsidR="002627D9" w:rsidRPr="006477F1" w:rsidRDefault="002627D9" w:rsidP="00262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E2C863B" w14:textId="06E0CC62" w:rsidR="002627D9" w:rsidRPr="006477F1" w:rsidRDefault="002627D9" w:rsidP="00262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</w:tbl>
    <w:p w14:paraId="167607F0" w14:textId="77777777" w:rsidR="00C82500" w:rsidRPr="006477F1" w:rsidRDefault="00C82500" w:rsidP="00C82500">
      <w:pPr>
        <w:rPr>
          <w:rFonts w:ascii="Times New Roman" w:eastAsia="Cambria" w:hAnsi="Times New Roman" w:cs="Times New Roman"/>
          <w:sz w:val="24"/>
          <w:szCs w:val="24"/>
        </w:rPr>
      </w:pPr>
    </w:p>
    <w:p w14:paraId="167607F1" w14:textId="77777777" w:rsidR="00C82500" w:rsidRPr="006477F1" w:rsidRDefault="00C82500" w:rsidP="00C8250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477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ECISION OF REVIEWER </w:t>
      </w:r>
    </w:p>
    <w:tbl>
      <w:tblPr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00"/>
        <w:gridCol w:w="542"/>
        <w:gridCol w:w="2072"/>
        <w:gridCol w:w="2072"/>
        <w:gridCol w:w="1793"/>
        <w:gridCol w:w="1001"/>
        <w:gridCol w:w="709"/>
        <w:gridCol w:w="992"/>
      </w:tblGrid>
      <w:tr w:rsidR="00C82500" w:rsidRPr="006477F1" w14:paraId="167607FA" w14:textId="77777777" w:rsidTr="007D6F13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2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3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4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5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6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7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8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N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9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Unsure</w:t>
            </w:r>
          </w:p>
        </w:tc>
      </w:tr>
      <w:tr w:rsidR="00C82500" w:rsidRPr="006477F1" w14:paraId="167607FF" w14:textId="77777777" w:rsidTr="007D6F13">
        <w:trPr>
          <w:trHeight w:val="280"/>
        </w:trPr>
        <w:tc>
          <w:tcPr>
            <w:tcW w:w="70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07FB" w14:textId="77777777" w:rsidR="00C82500" w:rsidRPr="006477F1" w:rsidRDefault="00C82500" w:rsidP="007D6F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   Is this study potentially relevant for this review?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C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D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07FE" w14:textId="77777777" w:rsidR="00C82500" w:rsidRPr="006477F1" w:rsidRDefault="00C82500" w:rsidP="007D6F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647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[    ]</w:t>
            </w:r>
          </w:p>
        </w:tc>
      </w:tr>
    </w:tbl>
    <w:p w14:paraId="16760800" w14:textId="77777777" w:rsidR="00C82500" w:rsidRPr="006477F1" w:rsidRDefault="00C82500" w:rsidP="00C82500">
      <w:pPr>
        <w:rPr>
          <w:rFonts w:ascii="Times New Roman" w:eastAsia="Cambria" w:hAnsi="Times New Roman" w:cs="Times New Roman"/>
          <w:sz w:val="24"/>
          <w:szCs w:val="24"/>
        </w:rPr>
      </w:pPr>
    </w:p>
    <w:p w14:paraId="16760801" w14:textId="77777777" w:rsidR="00C82500" w:rsidRPr="006477F1" w:rsidRDefault="00C82500" w:rsidP="00C8250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477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ONSENSUS </w:t>
      </w:r>
    </w:p>
    <w:p w14:paraId="16760802" w14:textId="77777777" w:rsidR="00C82500" w:rsidRPr="006477F1" w:rsidRDefault="00C82500" w:rsidP="00C82500">
      <w:pPr>
        <w:tabs>
          <w:tab w:val="left" w:pos="567"/>
          <w:tab w:val="left" w:pos="4536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6477F1">
        <w:rPr>
          <w:rFonts w:ascii="Times New Roman" w:eastAsia="Cambria" w:hAnsi="Times New Roman" w:cs="Times New Roman"/>
          <w:sz w:val="24"/>
          <w:szCs w:val="24"/>
        </w:rPr>
        <w:tab/>
      </w:r>
      <w:r>
        <w:rPr>
          <w:rFonts w:ascii="Times New Roman" w:eastAsia="Cambria" w:hAnsi="Times New Roman" w:cs="Times New Roman"/>
          <w:sz w:val="24"/>
          <w:szCs w:val="24"/>
        </w:rPr>
        <w:t>Second</w:t>
      </w:r>
      <w:r w:rsidRPr="006477F1">
        <w:rPr>
          <w:rFonts w:ascii="Times New Roman" w:eastAsia="Cambria" w:hAnsi="Times New Roman" w:cs="Times New Roman"/>
          <w:sz w:val="24"/>
          <w:szCs w:val="24"/>
        </w:rPr>
        <w:t xml:space="preserve"> review</w:t>
      </w:r>
      <w:r w:rsidRPr="006477F1">
        <w:rPr>
          <w:rFonts w:ascii="Times New Roman" w:eastAsia="Cambria" w:hAnsi="Times New Roman" w:cs="Times New Roman"/>
          <w:sz w:val="24"/>
          <w:szCs w:val="24"/>
        </w:rPr>
        <w:tab/>
      </w: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[  </w:t>
      </w:r>
      <w:proofErr w:type="gramStart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]</w:t>
      </w:r>
      <w:proofErr w:type="gramEnd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Include</w:t>
      </w:r>
    </w:p>
    <w:p w14:paraId="16760803" w14:textId="77777777" w:rsidR="00C82500" w:rsidRPr="006477F1" w:rsidRDefault="00C82500" w:rsidP="00C82500">
      <w:pPr>
        <w:tabs>
          <w:tab w:val="left" w:pos="567"/>
          <w:tab w:val="left" w:pos="4536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</w: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  <w:t xml:space="preserve">[  </w:t>
      </w:r>
      <w:proofErr w:type="gramStart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]</w:t>
      </w:r>
      <w:proofErr w:type="gramEnd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Exclude</w:t>
      </w:r>
    </w:p>
    <w:p w14:paraId="16760804" w14:textId="77777777" w:rsidR="00C82500" w:rsidRPr="006477F1" w:rsidRDefault="00C82500" w:rsidP="00C82500">
      <w:pPr>
        <w:tabs>
          <w:tab w:val="left" w:pos="567"/>
          <w:tab w:val="left" w:pos="4536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</w: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  <w:t xml:space="preserve">[  </w:t>
      </w:r>
      <w:proofErr w:type="gramStart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]</w:t>
      </w:r>
      <w:proofErr w:type="gramEnd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Disagree</w:t>
      </w:r>
    </w:p>
    <w:p w14:paraId="16760806" w14:textId="77777777" w:rsidR="00C82500" w:rsidRPr="006477F1" w:rsidRDefault="00C82500" w:rsidP="00C82500">
      <w:pPr>
        <w:tabs>
          <w:tab w:val="left" w:pos="567"/>
          <w:tab w:val="left" w:pos="4536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6477F1">
        <w:rPr>
          <w:rFonts w:ascii="Times New Roman" w:eastAsia="Cambria" w:hAnsi="Times New Roman" w:cs="Times New Roman"/>
          <w:sz w:val="24"/>
          <w:szCs w:val="24"/>
        </w:rPr>
        <w:tab/>
        <w:t xml:space="preserve">Final consensus </w:t>
      </w:r>
      <w:r w:rsidRPr="006477F1">
        <w:rPr>
          <w:rFonts w:ascii="Times New Roman" w:eastAsia="Cambria" w:hAnsi="Times New Roman" w:cs="Times New Roman"/>
          <w:sz w:val="24"/>
          <w:szCs w:val="24"/>
        </w:rPr>
        <w:tab/>
      </w: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[  </w:t>
      </w:r>
      <w:proofErr w:type="gramStart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]</w:t>
      </w:r>
      <w:proofErr w:type="gramEnd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Include</w:t>
      </w:r>
    </w:p>
    <w:p w14:paraId="16760807" w14:textId="77777777" w:rsidR="00C82500" w:rsidRPr="006477F1" w:rsidRDefault="00C82500" w:rsidP="00C82500">
      <w:pPr>
        <w:tabs>
          <w:tab w:val="left" w:pos="567"/>
          <w:tab w:val="left" w:pos="4536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</w: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  <w:t xml:space="preserve">[  </w:t>
      </w:r>
      <w:proofErr w:type="gramStart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]</w:t>
      </w:r>
      <w:proofErr w:type="gramEnd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Exclude</w:t>
      </w:r>
    </w:p>
    <w:p w14:paraId="16760808" w14:textId="77777777" w:rsidR="008D1073" w:rsidRDefault="00C82500" w:rsidP="00C82500">
      <w:pPr>
        <w:tabs>
          <w:tab w:val="left" w:pos="567"/>
          <w:tab w:val="left" w:pos="4536"/>
        </w:tabs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</w:pP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</w:r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ab/>
        <w:t xml:space="preserve">[  </w:t>
      </w:r>
      <w:proofErr w:type="gramStart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]</w:t>
      </w:r>
      <w:proofErr w:type="gramEnd"/>
      <w:r w:rsidRPr="006477F1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 Disagree</w:t>
      </w:r>
    </w:p>
    <w:sectPr w:rsidR="008D1073" w:rsidSect="00B37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500"/>
    <w:rsid w:val="000467C8"/>
    <w:rsid w:val="000552CA"/>
    <w:rsid w:val="00137A37"/>
    <w:rsid w:val="00160486"/>
    <w:rsid w:val="00194F3B"/>
    <w:rsid w:val="002627D9"/>
    <w:rsid w:val="002F334D"/>
    <w:rsid w:val="0031102B"/>
    <w:rsid w:val="003527E2"/>
    <w:rsid w:val="0038720F"/>
    <w:rsid w:val="004E6118"/>
    <w:rsid w:val="005E382E"/>
    <w:rsid w:val="00787DB9"/>
    <w:rsid w:val="008835B0"/>
    <w:rsid w:val="008D1073"/>
    <w:rsid w:val="00927B6D"/>
    <w:rsid w:val="009A0475"/>
    <w:rsid w:val="00A159E9"/>
    <w:rsid w:val="00B378AA"/>
    <w:rsid w:val="00B479D1"/>
    <w:rsid w:val="00BD02AA"/>
    <w:rsid w:val="00C8200A"/>
    <w:rsid w:val="00C82500"/>
    <w:rsid w:val="00EF2053"/>
    <w:rsid w:val="00FE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60794"/>
  <w15:chartTrackingRefBased/>
  <w15:docId w15:val="{64886024-EC24-4A4B-8535-4B23B620C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50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haver</dc:creator>
  <cp:keywords/>
  <dc:description/>
  <cp:lastModifiedBy>Yash Shah</cp:lastModifiedBy>
  <cp:revision>22</cp:revision>
  <dcterms:created xsi:type="dcterms:W3CDTF">2021-11-17T14:10:00Z</dcterms:created>
  <dcterms:modified xsi:type="dcterms:W3CDTF">2022-02-21T20:59:00Z</dcterms:modified>
</cp:coreProperties>
</file>